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D97C21" w:rsidRDefault="00654E8F" w:rsidP="0001436A">
      <w:pPr>
        <w:pStyle w:val="SupplementaryMaterial"/>
        <w:rPr>
          <w:b w:val="0"/>
        </w:rPr>
      </w:pPr>
      <w:r w:rsidRPr="00D97C21">
        <w:t>Supplementary Material</w:t>
      </w:r>
    </w:p>
    <w:p w14:paraId="7F7D8A39" w14:textId="58E9DE08" w:rsidR="00EA0B67" w:rsidRPr="00D97C21" w:rsidRDefault="00654E8F" w:rsidP="001948E1">
      <w:pPr>
        <w:pStyle w:val="Heading1"/>
        <w:numPr>
          <w:ilvl w:val="0"/>
          <w:numId w:val="0"/>
        </w:numPr>
        <w:ind w:left="567" w:hanging="567"/>
      </w:pPr>
      <w:r w:rsidRPr="00D97C21">
        <w:t>Supplementary Tables</w:t>
      </w:r>
    </w:p>
    <w:p w14:paraId="3CB7DA92" w14:textId="45D40E0B" w:rsidR="00EA0B67" w:rsidRPr="00D97C21" w:rsidRDefault="00EA0B67" w:rsidP="00820CC2">
      <w:pPr>
        <w:spacing w:before="240"/>
        <w:jc w:val="both"/>
      </w:pPr>
      <w:r w:rsidRPr="00D97C21">
        <w:rPr>
          <w:b/>
        </w:rPr>
        <w:t>Table S1.</w:t>
      </w:r>
      <w:r w:rsidRPr="00D97C21">
        <w:t xml:space="preserve"> </w:t>
      </w:r>
      <w:r w:rsidR="00370872" w:rsidRPr="00D97C21">
        <w:t>R</w:t>
      </w:r>
      <w:r w:rsidRPr="00D97C21">
        <w:rPr>
          <w:szCs w:val="24"/>
        </w:rPr>
        <w:t>esu</w:t>
      </w:r>
      <w:r w:rsidR="009D18FF" w:rsidRPr="00D97C21">
        <w:rPr>
          <w:szCs w:val="24"/>
        </w:rPr>
        <w:t xml:space="preserve">lts for the strength, jump, sprint, and endurance </w:t>
      </w:r>
      <w:r w:rsidRPr="00D97C21">
        <w:rPr>
          <w:szCs w:val="24"/>
        </w:rPr>
        <w:t>performances presented as mean ± standard deviation</w:t>
      </w:r>
      <w:r w:rsidR="00370872" w:rsidRPr="00D97C21">
        <w:rPr>
          <w:szCs w:val="24"/>
        </w:rPr>
        <w:t>, for normally distributed data,</w:t>
      </w:r>
      <w:r w:rsidRPr="00D97C21">
        <w:rPr>
          <w:szCs w:val="24"/>
        </w:rPr>
        <w:t xml:space="preserve"> or as median and interquartile range (in parenthesis)</w:t>
      </w:r>
      <w:r w:rsidR="00370872" w:rsidRPr="00D97C21">
        <w:rPr>
          <w:szCs w:val="24"/>
        </w:rPr>
        <w:t>, for non-normally distributed data,</w:t>
      </w:r>
      <w:r w:rsidRPr="00D97C21">
        <w:rPr>
          <w:szCs w:val="24"/>
        </w:rPr>
        <w:t xml:space="preserve"> and the number of participants (n) for the junior (J) and senior (S) female and male </w:t>
      </w:r>
      <w:r w:rsidR="00236C4F" w:rsidRPr="00D97C21">
        <w:rPr>
          <w:szCs w:val="24"/>
        </w:rPr>
        <w:t xml:space="preserve">TeamGym </w:t>
      </w:r>
      <w:r w:rsidRPr="00D97C21">
        <w:rPr>
          <w:szCs w:val="24"/>
        </w:rPr>
        <w:t>athletes</w:t>
      </w:r>
      <w:r w:rsidRPr="00D97C21">
        <w:rPr>
          <w:rFonts w:cs="Times New Roman"/>
          <w:szCs w:val="24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3"/>
        <w:gridCol w:w="448"/>
        <w:gridCol w:w="2775"/>
        <w:gridCol w:w="2775"/>
      </w:tblGrid>
      <w:tr w:rsidR="00D97C21" w:rsidRPr="00D97C21" w14:paraId="1D9EBB82" w14:textId="77777777" w:rsidTr="00B82B8D"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8EE86" w14:textId="77777777" w:rsidR="00EA0B67" w:rsidRPr="00D97C21" w:rsidRDefault="00EA0B67" w:rsidP="00B82B8D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F38291" w14:textId="77777777" w:rsidR="00EA0B67" w:rsidRPr="00D97C21" w:rsidRDefault="00EA0B67" w:rsidP="00B82B8D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E4C022" w14:textId="474561CC" w:rsidR="00EA0B67" w:rsidRPr="00D97C21" w:rsidRDefault="00933A0A" w:rsidP="00EA0B67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B8875" w14:textId="2C303780" w:rsidR="00EA0B67" w:rsidRPr="00D97C21" w:rsidRDefault="00EA0B67" w:rsidP="00933A0A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33A0A" w:rsidRPr="00D97C21">
              <w:rPr>
                <w:rFonts w:ascii="Times New Roman" w:hAnsi="Times New Roman" w:cs="Times New Roman"/>
                <w:sz w:val="24"/>
                <w:szCs w:val="24"/>
              </w:rPr>
              <w:t>ales</w:t>
            </w:r>
          </w:p>
        </w:tc>
      </w:tr>
      <w:tr w:rsidR="00D97C21" w:rsidRPr="00D97C21" w14:paraId="2744B6F5" w14:textId="77777777" w:rsidTr="00B82B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81F511" w14:textId="7873541B" w:rsidR="00EA0B67" w:rsidRPr="00D97C21" w:rsidRDefault="00EA0B67" w:rsidP="00EA0B67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Back squat relative 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35E41" w14:textId="007B83AA" w:rsidR="00EA0B67" w:rsidRPr="00D97C21" w:rsidRDefault="00EA0B67" w:rsidP="00EA0B67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38542" w14:textId="2D6A282A" w:rsidR="00EA0B67" w:rsidRPr="00D97C21" w:rsidRDefault="00EA0B67" w:rsidP="00EA0B67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BFDCE" w14:textId="03D5664B" w:rsidR="00EA0B67" w:rsidRPr="00D97C21" w:rsidRDefault="00EA0B67" w:rsidP="00EA0B67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97C21" w:rsidRPr="00D97C21" w14:paraId="00169B34" w14:textId="77777777" w:rsidTr="00820CC2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B3A594" w14:textId="5CB9F86B" w:rsidR="00EA0B67" w:rsidRPr="00D97C21" w:rsidRDefault="00EA0B67" w:rsidP="00EA0B67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ratio (LW∙BM</w:t>
            </w:r>
            <w:r w:rsidRPr="00D97C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7E3FD40" w14:textId="38296992" w:rsidR="00EA0B67" w:rsidRPr="00D97C21" w:rsidRDefault="00EA0B67" w:rsidP="00EA0B67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75BF6" w14:textId="4BA7ED4B" w:rsidR="00EA0B67" w:rsidRPr="00D97C21" w:rsidRDefault="00236C4F" w:rsidP="00236C4F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 ± 0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FD2CB" w14:textId="1B02040F" w:rsidR="00EA0B67" w:rsidRPr="00D97C21" w:rsidRDefault="00236C4F" w:rsidP="00236C4F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 ± 0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7C21" w:rsidRPr="00D97C21" w14:paraId="58658AA1" w14:textId="77777777" w:rsidTr="00820CC2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04CFA3" w14:textId="3A15C607" w:rsidR="00EA0B67" w:rsidRPr="00D97C21" w:rsidRDefault="00EA0B67" w:rsidP="00EA0B67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Pull-ups (reps max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79E78DC" w14:textId="652670A8" w:rsidR="00EA0B67" w:rsidRPr="00D97C21" w:rsidRDefault="00EA0B67" w:rsidP="00EA0B67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F3ED3" w14:textId="2BD963F6" w:rsidR="00EA0B67" w:rsidRPr="00D97C21" w:rsidRDefault="00370872" w:rsidP="0014472A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± 3.3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472A" w:rsidRPr="00D97C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A199E" w14:textId="472A6ACF" w:rsidR="00EA0B67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± 4.6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7C21" w:rsidRPr="00D97C21" w14:paraId="0AC0FA78" w14:textId="77777777" w:rsidTr="00820CC2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842039" w14:textId="77777777" w:rsidR="00EA0B67" w:rsidRPr="00D97C21" w:rsidRDefault="00EA0B67" w:rsidP="00EA0B67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9D50D76" w14:textId="5A9A59D9" w:rsidR="00EA0B67" w:rsidRPr="00D97C21" w:rsidRDefault="00EA0B67" w:rsidP="00EA0B67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25125" w14:textId="68075EAF" w:rsidR="00EA0B67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± 3.8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FB3C8" w14:textId="70B8BF79" w:rsidR="00EA0B67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± 5.4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7C21" w:rsidRPr="00D97C21" w14:paraId="7B5749A6" w14:textId="77777777" w:rsidTr="00820CC2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5575FB" w14:textId="3BCF0335" w:rsidR="00236C4F" w:rsidRPr="00D97C21" w:rsidRDefault="00236C4F" w:rsidP="00236C4F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Dips (reps max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19BF459" w14:textId="66178A87" w:rsidR="00236C4F" w:rsidRPr="00D97C21" w:rsidRDefault="00236C4F" w:rsidP="00236C4F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9F631" w14:textId="3941E511" w:rsidR="00236C4F" w:rsidRPr="00D97C21" w:rsidRDefault="0014472A" w:rsidP="0014472A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 (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2) (n=2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67305" w14:textId="4D021F65" w:rsidR="00236C4F" w:rsidRPr="00D97C21" w:rsidRDefault="00236C4F" w:rsidP="0014472A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472A" w:rsidRPr="00D97C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 (1</w:t>
            </w:r>
            <w:r w:rsidR="0014472A" w:rsidRPr="00D97C2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14472A" w:rsidRPr="00D97C2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) (n=19)</w:t>
            </w:r>
          </w:p>
        </w:tc>
      </w:tr>
      <w:tr w:rsidR="00D97C21" w:rsidRPr="00D97C21" w14:paraId="4315E476" w14:textId="77777777" w:rsidTr="00820CC2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B16668" w14:textId="77777777" w:rsidR="00236C4F" w:rsidRPr="00D97C21" w:rsidRDefault="00236C4F" w:rsidP="00236C4F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6B27C6C" w14:textId="4EAFDD9E" w:rsidR="00236C4F" w:rsidRPr="00D97C21" w:rsidRDefault="00236C4F" w:rsidP="00236C4F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C1081" w14:textId="1E3E676A" w:rsidR="00236C4F" w:rsidRPr="00D97C21" w:rsidRDefault="0014472A" w:rsidP="0014472A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 (1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) (n=23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1F377" w14:textId="52C5624B" w:rsidR="00236C4F" w:rsidRPr="00D97C21" w:rsidRDefault="00236C4F" w:rsidP="0014472A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472A" w:rsidRPr="00D97C2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 (</w:t>
            </w:r>
            <w:r w:rsidR="0014472A" w:rsidRPr="00D97C2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4472A" w:rsidRPr="00D97C2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) (n=23)</w:t>
            </w:r>
          </w:p>
        </w:tc>
      </w:tr>
      <w:tr w:rsidR="00D97C21" w:rsidRPr="00D97C21" w14:paraId="75C57099" w14:textId="77777777" w:rsidTr="00820CC2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EA609A" w14:textId="41836EE1" w:rsidR="00EA0B67" w:rsidRPr="00D97C21" w:rsidRDefault="00EA0B67" w:rsidP="00EA0B67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Hanging sit-ups (reps max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F88D6B3" w14:textId="0505CEC5" w:rsidR="00EA0B67" w:rsidRPr="00D97C21" w:rsidRDefault="00EA0B67" w:rsidP="00EA0B67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17A4D" w14:textId="5D6617B1" w:rsidR="00EA0B67" w:rsidRPr="00D97C21" w:rsidRDefault="00EA0B67" w:rsidP="00236C4F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 ± 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4472A" w:rsidRPr="00D97C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DBDC2" w14:textId="4925F944" w:rsidR="00EA0B67" w:rsidRPr="00D97C21" w:rsidRDefault="00EA0B67" w:rsidP="00236C4F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 ± 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7C21" w:rsidRPr="00D97C21" w14:paraId="34F492E4" w14:textId="77777777" w:rsidTr="00820CC2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C3D3F" w14:textId="0CA4B812" w:rsidR="00EA0B67" w:rsidRPr="00D97C21" w:rsidRDefault="00EA0B67" w:rsidP="00EA0B67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8167D9E" w14:textId="0929DA50" w:rsidR="00EA0B67" w:rsidRPr="00D97C21" w:rsidRDefault="00EA0B67" w:rsidP="00EA0B67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DDE73F" w14:textId="074062D8" w:rsidR="00EA0B67" w:rsidRPr="00D97C21" w:rsidRDefault="00EA0B67" w:rsidP="00236C4F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 ± 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FD355A" w14:textId="64D62F30" w:rsidR="00EA0B67" w:rsidRPr="00D97C21" w:rsidRDefault="00EA0B67" w:rsidP="00236C4F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 ± 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7C21" w:rsidRPr="00D97C21" w14:paraId="731B31A0" w14:textId="77777777" w:rsidTr="00820CC2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FE7AEC" w14:textId="193882FF" w:rsidR="00EA0B67" w:rsidRPr="00D97C21" w:rsidRDefault="00EA0B67" w:rsidP="00EA0B67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SJ (cm)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2BE6B4E" w14:textId="77777777" w:rsidR="00EA0B67" w:rsidRPr="00D97C21" w:rsidRDefault="00EA0B67" w:rsidP="00EA0B67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75252" w14:textId="7B0D21F4" w:rsidR="00EA0B67" w:rsidRPr="00D97C21" w:rsidRDefault="00236C4F" w:rsidP="00236C4F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 ± 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8DFC77" w14:textId="70CA8061" w:rsidR="00EA0B67" w:rsidRPr="00D97C21" w:rsidRDefault="00236C4F" w:rsidP="00236C4F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 ± 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7C21" w:rsidRPr="00D97C21" w14:paraId="71233837" w14:textId="77777777" w:rsidTr="00820CC2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BC381" w14:textId="646E262C" w:rsidR="00EA0B67" w:rsidRPr="00D97C21" w:rsidRDefault="00EA0B67" w:rsidP="00EA0B67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69819C8" w14:textId="77777777" w:rsidR="00EA0B67" w:rsidRPr="00D97C21" w:rsidRDefault="00EA0B67" w:rsidP="00EA0B67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1F97A" w14:textId="3D608F6F" w:rsidR="00EA0B67" w:rsidRPr="00D97C21" w:rsidRDefault="00236C4F" w:rsidP="00236C4F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 ± 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CA5D8" w14:textId="4375EBAC" w:rsidR="00EA0B67" w:rsidRPr="00D97C21" w:rsidRDefault="00236C4F" w:rsidP="00236C4F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 ± 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7C21" w:rsidRPr="00D97C21" w14:paraId="01B9585D" w14:textId="77777777" w:rsidTr="00820CC2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BC5C96" w14:textId="378690D0" w:rsidR="00236C4F" w:rsidRPr="00D97C21" w:rsidRDefault="00236C4F" w:rsidP="00236C4F">
            <w:pPr>
              <w:pStyle w:val="Normalindra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CMJ (cm)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738D337" w14:textId="7D24E487" w:rsidR="00236C4F" w:rsidRPr="00D97C21" w:rsidRDefault="00236C4F" w:rsidP="00236C4F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BADF7" w14:textId="101957AE" w:rsidR="00236C4F" w:rsidRPr="00D97C21" w:rsidRDefault="0014472A" w:rsidP="0014472A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 (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.0-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) (n=15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D8D0F" w14:textId="1BC80A07" w:rsidR="00236C4F" w:rsidRPr="00D97C21" w:rsidRDefault="0014472A" w:rsidP="0014472A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.0 (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) (n=13)</w:t>
            </w:r>
          </w:p>
        </w:tc>
      </w:tr>
      <w:tr w:rsidR="00D97C21" w:rsidRPr="00D97C21" w14:paraId="6D73A371" w14:textId="77777777" w:rsidTr="00820CC2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7F8814" w14:textId="5DEC1BFC" w:rsidR="00236C4F" w:rsidRPr="00D97C21" w:rsidRDefault="00236C4F" w:rsidP="00236C4F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D944C1F" w14:textId="7E0CE08E" w:rsidR="00236C4F" w:rsidRPr="00D97C21" w:rsidRDefault="00236C4F" w:rsidP="00236C4F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91E78" w14:textId="71780189" w:rsidR="00236C4F" w:rsidRPr="00D97C21" w:rsidRDefault="0014472A" w:rsidP="0014472A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 (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.0-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) (n=20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2E04D" w14:textId="5D407056" w:rsidR="00236C4F" w:rsidRPr="00D97C21" w:rsidRDefault="0014472A" w:rsidP="0014472A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 (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) (n=19)</w:t>
            </w:r>
          </w:p>
        </w:tc>
      </w:tr>
      <w:tr w:rsidR="00D97C21" w:rsidRPr="00D97C21" w14:paraId="63B48733" w14:textId="77777777" w:rsidTr="00820CC2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EBC757" w14:textId="3985FD54" w:rsidR="00EA0B67" w:rsidRPr="00D97C21" w:rsidRDefault="00EA0B67" w:rsidP="00EA0B67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CMJa</w:t>
            </w:r>
            <w:proofErr w:type="spellEnd"/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cm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24B57BA" w14:textId="77777777" w:rsidR="00EA0B67" w:rsidRPr="00D97C21" w:rsidRDefault="00EA0B67" w:rsidP="00EA0B67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175FA" w14:textId="20FBD7A3" w:rsidR="00EA0B67" w:rsidRPr="00D97C21" w:rsidRDefault="00236C4F" w:rsidP="00236C4F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 ± 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7D7F4" w14:textId="3E94F72E" w:rsidR="00EA0B67" w:rsidRPr="00D97C21" w:rsidRDefault="00236C4F" w:rsidP="00236C4F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 ± 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n=13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7C21" w:rsidRPr="00D97C21" w14:paraId="334BDEBA" w14:textId="77777777" w:rsidTr="00820CC2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B3AE62" w14:textId="77777777" w:rsidR="00EA0B67" w:rsidRPr="00D97C21" w:rsidRDefault="00EA0B67" w:rsidP="00EA0B67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B35ACEF" w14:textId="77777777" w:rsidR="00EA0B67" w:rsidRPr="00D97C21" w:rsidRDefault="00EA0B67" w:rsidP="00EA0B67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823AA" w14:textId="3C509A58" w:rsidR="00EA0B67" w:rsidRPr="00D97C21" w:rsidRDefault="00236C4F" w:rsidP="00236C4F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 ± 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n=20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D1E9B" w14:textId="5BAF0EA0" w:rsidR="00EA0B67" w:rsidRPr="00D97C21" w:rsidRDefault="00236C4F" w:rsidP="00236C4F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 ± 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n=19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7C21" w:rsidRPr="00D97C21" w14:paraId="75E37FE3" w14:textId="77777777" w:rsidTr="00820CC2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EF3077" w14:textId="7DD97D53" w:rsidR="00EA0B67" w:rsidRPr="00D97C21" w:rsidRDefault="00EA0B67" w:rsidP="00EA0B67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DJ rebound height (cm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422E73F" w14:textId="77777777" w:rsidR="00EA0B67" w:rsidRPr="00D97C21" w:rsidRDefault="00EA0B67" w:rsidP="00EA0B67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E4790" w14:textId="04EB3709" w:rsidR="00EA0B67" w:rsidRPr="00D97C21" w:rsidRDefault="00236C4F" w:rsidP="00236C4F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 ± 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C1376" w14:textId="3CC00F54" w:rsidR="00EA0B67" w:rsidRPr="00D97C21" w:rsidRDefault="00236C4F" w:rsidP="00236C4F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 ± 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n=13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7C21" w:rsidRPr="00D97C21" w14:paraId="05DA5FC6" w14:textId="77777777" w:rsidTr="00820CC2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AE287E" w14:textId="77777777" w:rsidR="00EA0B67" w:rsidRPr="00D97C21" w:rsidRDefault="00EA0B67" w:rsidP="00EA0B67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B543B85" w14:textId="77777777" w:rsidR="00EA0B67" w:rsidRPr="00D97C21" w:rsidRDefault="00EA0B67" w:rsidP="00EA0B67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C3DAD" w14:textId="4D260A69" w:rsidR="00EA0B67" w:rsidRPr="00D97C21" w:rsidRDefault="00236C4F" w:rsidP="00236C4F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 ± 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n=20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6DFF4" w14:textId="13BBC6BB" w:rsidR="00EA0B67" w:rsidRPr="00D97C21" w:rsidRDefault="00236C4F" w:rsidP="00236C4F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 ± 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n=19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7C21" w:rsidRPr="00D97C21" w14:paraId="01685B10" w14:textId="77777777" w:rsidTr="00820CC2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EAC5E7" w14:textId="5FEDAB2D" w:rsidR="00EA0B67" w:rsidRPr="00D97C21" w:rsidRDefault="00EA0B67" w:rsidP="00EA0B67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DJ contact time (</w:t>
            </w:r>
            <w:proofErr w:type="spellStart"/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5B71007" w14:textId="51294D37" w:rsidR="00EA0B67" w:rsidRPr="00D97C21" w:rsidRDefault="00EA0B67" w:rsidP="00EA0B67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E9F9A" w14:textId="79722478" w:rsidR="00EA0B67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± 11.0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DC697" w14:textId="19D54A7A" w:rsidR="00EA0B67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± 29.2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n=13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7C21" w:rsidRPr="00D97C21" w14:paraId="5967171A" w14:textId="77777777" w:rsidTr="00820CC2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7A1DE0" w14:textId="6F3C36B3" w:rsidR="00EA0B67" w:rsidRPr="00D97C21" w:rsidRDefault="00EA0B67" w:rsidP="00EA0B67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6D8E288" w14:textId="03A185E5" w:rsidR="00EA0B67" w:rsidRPr="00D97C21" w:rsidRDefault="00EA0B67" w:rsidP="00EA0B67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75DAD" w14:textId="786CDD8A" w:rsidR="00EA0B67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54.5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± 19.2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n=20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184F9" w14:textId="26FFD044" w:rsidR="00EA0B67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± 14.1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n=19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7C21" w:rsidRPr="00D97C21" w14:paraId="1961BA6C" w14:textId="77777777" w:rsidTr="00820CC2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EE27B2" w14:textId="07CDE41F" w:rsidR="00EA0B67" w:rsidRPr="00D97C21" w:rsidRDefault="00EA0B67" w:rsidP="00E55F1E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DJ RSI (</w:t>
            </w:r>
            <w:r w:rsidR="00E55F1E" w:rsidRPr="00D97C21">
              <w:rPr>
                <w:rFonts w:ascii="Times New Roman" w:hAnsi="Times New Roman" w:cs="Times New Roman"/>
                <w:sz w:val="24"/>
                <w:szCs w:val="24"/>
              </w:rPr>
              <w:t>[10×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="00E55F1E" w:rsidRPr="00D97C2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∙ms</w:t>
            </w:r>
            <w:r w:rsidRPr="00D97C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575BD0A" w14:textId="37150914" w:rsidR="00EA0B67" w:rsidRPr="00D97C21" w:rsidRDefault="00EA0B67" w:rsidP="00EA0B67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21F9E" w14:textId="1D22E751" w:rsidR="00EA0B67" w:rsidRPr="00D97C21" w:rsidRDefault="00236C4F" w:rsidP="00236C4F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 ± 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3DB53" w14:textId="624E6D5B" w:rsidR="00EA0B67" w:rsidRPr="00D97C21" w:rsidRDefault="00EA0B67" w:rsidP="00236C4F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 ± 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n=13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7C21" w:rsidRPr="00D97C21" w14:paraId="4FF5BE53" w14:textId="77777777" w:rsidTr="00820CC2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398EB6" w14:textId="77777777" w:rsidR="00EA0B67" w:rsidRPr="00D97C21" w:rsidRDefault="00EA0B67" w:rsidP="00EA0B67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C24AEEA" w14:textId="22DBFB0D" w:rsidR="00EA0B67" w:rsidRPr="00D97C21" w:rsidRDefault="00EA0B67" w:rsidP="00EA0B67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715D5" w14:textId="4D9A7FC0" w:rsidR="00EA0B67" w:rsidRPr="00D97C21" w:rsidRDefault="00EA0B67" w:rsidP="00236C4F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 ± 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n=20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D6985" w14:textId="7DBCE1BF" w:rsidR="00EA0B67" w:rsidRPr="00D97C21" w:rsidRDefault="00EA0B67" w:rsidP="00236C4F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 ± 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n=19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7C21" w:rsidRPr="00D97C21" w14:paraId="15B88A83" w14:textId="77777777" w:rsidTr="00820CC2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935A09" w14:textId="4C193DFB" w:rsidR="00EA0B67" w:rsidRPr="00D97C21" w:rsidRDefault="00EA0B67" w:rsidP="00EA0B67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5-m sprint time (s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CF1C39E" w14:textId="46DAB1AD" w:rsidR="00EA0B67" w:rsidRPr="00D97C21" w:rsidRDefault="00EA0B67" w:rsidP="00EA0B67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A4EA7" w14:textId="66E26433" w:rsidR="00EA0B67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± 0.05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836BC" w14:textId="57F1842A" w:rsidR="00EA0B67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± 0.04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n=13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7C21" w:rsidRPr="00D97C21" w14:paraId="4C023B67" w14:textId="77777777" w:rsidTr="00820CC2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A6909D" w14:textId="77777777" w:rsidR="00EA0B67" w:rsidRPr="00D97C21" w:rsidRDefault="00EA0B67" w:rsidP="00EA0B67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806CCC0" w14:textId="6AF3727F" w:rsidR="00EA0B67" w:rsidRPr="00D97C21" w:rsidRDefault="00EA0B67" w:rsidP="00EA0B67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9A2F1" w14:textId="5B7F023F" w:rsidR="00EA0B67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± 0.05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n=19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1CAC14" w14:textId="0BB70A99" w:rsidR="00EA0B67" w:rsidRPr="00D97C21" w:rsidRDefault="00EA0B67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70872" w:rsidRPr="00D97C21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70872" w:rsidRPr="00D97C21">
              <w:rPr>
                <w:rFonts w:ascii="Times New Roman" w:hAnsi="Times New Roman" w:cs="Times New Roman"/>
                <w:sz w:val="24"/>
                <w:szCs w:val="24"/>
              </w:rPr>
              <w:t>± 0.05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n=17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7C21" w:rsidRPr="00D97C21" w14:paraId="245B0519" w14:textId="77777777" w:rsidTr="00820CC2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ADCAD8" w14:textId="6B6C8E69" w:rsidR="00370872" w:rsidRPr="00D97C21" w:rsidRDefault="00370872" w:rsidP="00370872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0-m sprint time (s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24B6D94" w14:textId="7CC679FA" w:rsidR="00370872" w:rsidRPr="00D97C21" w:rsidRDefault="00370872" w:rsidP="00370872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78795" w14:textId="19B5D554" w:rsidR="00370872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.80 ± 0.06 (n=15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9172D" w14:textId="34C0AF92" w:rsidR="00370872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.74 ± 0.06 (n=13)</w:t>
            </w:r>
          </w:p>
        </w:tc>
      </w:tr>
      <w:tr w:rsidR="00D97C21" w:rsidRPr="00D97C21" w14:paraId="6F807DD1" w14:textId="77777777" w:rsidTr="00820CC2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DF4B59" w14:textId="77777777" w:rsidR="00370872" w:rsidRPr="00D97C21" w:rsidRDefault="00370872" w:rsidP="00370872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B5A892B" w14:textId="4EA9A92B" w:rsidR="00370872" w:rsidRPr="00D97C21" w:rsidRDefault="00370872" w:rsidP="00370872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D2FC8" w14:textId="3DCB3A4E" w:rsidR="00370872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.80 ± 0.07 (n=19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EDA7C" w14:textId="41798B5F" w:rsidR="00370872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.66 ± 0.05 (n=17)</w:t>
            </w:r>
          </w:p>
        </w:tc>
      </w:tr>
      <w:tr w:rsidR="00D97C21" w:rsidRPr="00D97C21" w14:paraId="36D02A7B" w14:textId="77777777" w:rsidTr="00820CC2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73B6E3" w14:textId="73538722" w:rsidR="00370872" w:rsidRPr="00D97C21" w:rsidRDefault="00370872" w:rsidP="00370872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0-m sprint time (s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83BDC47" w14:textId="77777777" w:rsidR="00370872" w:rsidRPr="00D97C21" w:rsidRDefault="00370872" w:rsidP="00370872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7E354B" w14:textId="0FF031EB" w:rsidR="00370872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3.15 ± 0.08 (n=15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F67DC" w14:textId="506709E5" w:rsidR="00370872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3.02 ± 0.10 (n=13)</w:t>
            </w:r>
          </w:p>
        </w:tc>
      </w:tr>
      <w:tr w:rsidR="00D97C21" w:rsidRPr="00D97C21" w14:paraId="451C0E40" w14:textId="77777777" w:rsidTr="00820CC2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FA7611" w14:textId="16745F41" w:rsidR="00370872" w:rsidRPr="00D97C21" w:rsidRDefault="00370872" w:rsidP="00370872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5904BA9" w14:textId="77777777" w:rsidR="00370872" w:rsidRPr="00D97C21" w:rsidRDefault="00370872" w:rsidP="00370872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35203" w14:textId="34D10754" w:rsidR="00370872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3.13 ± 0.11 (n=19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DF8BC" w14:textId="20D13AF3" w:rsidR="00370872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.88 ± 0.07 (n=17)</w:t>
            </w:r>
          </w:p>
        </w:tc>
      </w:tr>
      <w:tr w:rsidR="00D97C21" w:rsidRPr="00D97C21" w14:paraId="1E139D03" w14:textId="77777777" w:rsidTr="00820CC2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1F79E2" w14:textId="22E0C8C2" w:rsidR="00236C4F" w:rsidRPr="00D97C21" w:rsidRDefault="00236C4F" w:rsidP="00236C4F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3000-m run time (min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E93AA3E" w14:textId="3FCABDDB" w:rsidR="00236C4F" w:rsidRPr="00D97C21" w:rsidRDefault="00236C4F" w:rsidP="00236C4F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6EFE2" w14:textId="7D45574E" w:rsidR="00236C4F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 ± 1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n=14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D5F08" w14:textId="54F97555" w:rsidR="00236C4F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 ± 1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n=14)</w:t>
            </w:r>
          </w:p>
        </w:tc>
      </w:tr>
      <w:tr w:rsidR="00D97C21" w:rsidRPr="00D97C21" w14:paraId="2C9D5DAD" w14:textId="77777777" w:rsidTr="00B82B8D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71480B" w14:textId="18C641DF" w:rsidR="00236C4F" w:rsidRPr="00D97C21" w:rsidRDefault="00236C4F" w:rsidP="00236C4F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E59A1F" w14:textId="6741D967" w:rsidR="00236C4F" w:rsidRPr="00D97C21" w:rsidRDefault="00236C4F" w:rsidP="00236C4F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68615" w14:textId="5415DA41" w:rsidR="00236C4F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 ± 1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n=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29FE8" w14:textId="0C735B97" w:rsidR="00236C4F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 ± 1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n=13)</w:t>
            </w:r>
          </w:p>
        </w:tc>
      </w:tr>
    </w:tbl>
    <w:p w14:paraId="605B91CD" w14:textId="79FB1030" w:rsidR="00EA0B67" w:rsidRPr="00D97C21" w:rsidRDefault="00EA0B67" w:rsidP="00EA0B67">
      <w:pPr>
        <w:jc w:val="both"/>
        <w:rPr>
          <w:rFonts w:cs="Times New Roman"/>
          <w:b/>
          <w:szCs w:val="24"/>
        </w:rPr>
      </w:pPr>
      <w:r w:rsidRPr="00D97C21">
        <w:rPr>
          <w:rFonts w:cs="Times New Roman"/>
          <w:szCs w:val="24"/>
        </w:rPr>
        <w:t xml:space="preserve">Abbreviations: </w:t>
      </w:r>
      <w:r w:rsidRPr="00D97C21">
        <w:rPr>
          <w:szCs w:val="24"/>
        </w:rPr>
        <w:t xml:space="preserve">SJ, squat jump; CMJ, countermovement jump; CMJ, countermovement jump with arm swing; DJ, drop jump; </w:t>
      </w:r>
      <w:r w:rsidRPr="00D97C21">
        <w:rPr>
          <w:rFonts w:cs="Times New Roman"/>
          <w:szCs w:val="24"/>
        </w:rPr>
        <w:t>RSI, reactive strength index;</w:t>
      </w:r>
      <w:r w:rsidRPr="00D97C21">
        <w:rPr>
          <w:szCs w:val="24"/>
        </w:rPr>
        <w:t xml:space="preserve"> LW, lifted weight (kg); BM, body mass (kg); reps max, maximum number of repetitions.</w:t>
      </w:r>
      <w:r w:rsidR="00370872" w:rsidRPr="00D97C21">
        <w:rPr>
          <w:szCs w:val="24"/>
        </w:rPr>
        <w:t xml:space="preserve"> </w:t>
      </w:r>
    </w:p>
    <w:p w14:paraId="24C770B2" w14:textId="77777777" w:rsidR="001948E1" w:rsidRPr="00D97C21" w:rsidRDefault="001948E1" w:rsidP="00820CC2">
      <w:pPr>
        <w:spacing w:before="240"/>
        <w:jc w:val="both"/>
      </w:pPr>
    </w:p>
    <w:p w14:paraId="60B24979" w14:textId="6399F7E1" w:rsidR="00EA0B67" w:rsidRPr="00D97C21" w:rsidRDefault="00EA0B67" w:rsidP="00820CC2">
      <w:pPr>
        <w:spacing w:before="240"/>
        <w:jc w:val="both"/>
      </w:pPr>
      <w:r w:rsidRPr="00D97C21">
        <w:rPr>
          <w:b/>
        </w:rPr>
        <w:t>Table S2.</w:t>
      </w:r>
      <w:r w:rsidRPr="00D97C21">
        <w:t xml:space="preserve"> </w:t>
      </w:r>
      <w:r w:rsidRPr="00D97C21">
        <w:rPr>
          <w:szCs w:val="24"/>
        </w:rPr>
        <w:t>Flexibility test results presented as mean ± standard deviation</w:t>
      </w:r>
      <w:r w:rsidR="00370872" w:rsidRPr="00D97C21">
        <w:rPr>
          <w:szCs w:val="24"/>
        </w:rPr>
        <w:t>, for normally distributed data, or as median and interquartile range (in parenthesis), for non-normally distributed data,</w:t>
      </w:r>
      <w:r w:rsidR="00236C4F" w:rsidRPr="00D97C21">
        <w:rPr>
          <w:szCs w:val="24"/>
        </w:rPr>
        <w:t xml:space="preserve"> and the number of participants (n)</w:t>
      </w:r>
      <w:r w:rsidRPr="00D97C21">
        <w:rPr>
          <w:szCs w:val="24"/>
        </w:rPr>
        <w:t xml:space="preserve"> for the junior (J) and senior (S) female and male </w:t>
      </w:r>
      <w:r w:rsidR="00236C4F" w:rsidRPr="00D97C21">
        <w:rPr>
          <w:szCs w:val="24"/>
        </w:rPr>
        <w:t xml:space="preserve">TeamGym </w:t>
      </w:r>
      <w:r w:rsidRPr="00D97C21">
        <w:rPr>
          <w:szCs w:val="24"/>
        </w:rPr>
        <w:t>athletes</w:t>
      </w:r>
      <w:r w:rsidRPr="00D97C21">
        <w:rPr>
          <w:rFonts w:cs="Times New Roman"/>
          <w:szCs w:val="24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3"/>
        <w:gridCol w:w="448"/>
        <w:gridCol w:w="3002"/>
        <w:gridCol w:w="3242"/>
      </w:tblGrid>
      <w:tr w:rsidR="00D97C21" w:rsidRPr="00D97C21" w14:paraId="06D29AA3" w14:textId="77777777" w:rsidTr="00B82B8D"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1EAEE2" w14:textId="77777777" w:rsidR="00EA0B67" w:rsidRPr="00D97C21" w:rsidRDefault="00EA0B67" w:rsidP="00B82B8D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427D0DF" w14:textId="77777777" w:rsidR="00EA0B67" w:rsidRPr="00D97C21" w:rsidRDefault="00EA0B67" w:rsidP="00B82B8D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84BA68" w14:textId="049EAB68" w:rsidR="00EA0B67" w:rsidRPr="00D97C21" w:rsidRDefault="00933A0A" w:rsidP="00EA0B67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FCE85" w14:textId="6CA22238" w:rsidR="00EA0B67" w:rsidRPr="00D97C21" w:rsidRDefault="00EA0B67" w:rsidP="00933A0A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33A0A" w:rsidRPr="00D97C21">
              <w:rPr>
                <w:rFonts w:ascii="Times New Roman" w:hAnsi="Times New Roman" w:cs="Times New Roman"/>
                <w:sz w:val="24"/>
                <w:szCs w:val="24"/>
              </w:rPr>
              <w:t>ales</w:t>
            </w:r>
          </w:p>
        </w:tc>
      </w:tr>
      <w:tr w:rsidR="00D97C21" w:rsidRPr="00D97C21" w14:paraId="36E7776F" w14:textId="77777777" w:rsidTr="00B82B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831C48" w14:textId="34E02EC5" w:rsidR="00236C4F" w:rsidRPr="00D97C21" w:rsidRDefault="00820CC2" w:rsidP="00820CC2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One-leg dorsiflex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0D16B" w14:textId="77777777" w:rsidR="00236C4F" w:rsidRPr="00D97C21" w:rsidRDefault="00236C4F" w:rsidP="00236C4F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ED8DA" w14:textId="4C0EB5FC" w:rsidR="00236C4F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13.3 ± 2.9 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1FB03" w14:textId="1FC58A7B" w:rsidR="00236C4F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14.1 ± 3.5 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7C21" w:rsidRPr="00D97C21" w14:paraId="6278C9F4" w14:textId="77777777" w:rsidTr="00820CC2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DDB2E4" w14:textId="5F77A732" w:rsidR="00236C4F" w:rsidRPr="00D97C21" w:rsidRDefault="00236C4F" w:rsidP="00820CC2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ROM </w:t>
            </w:r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  <w:proofErr w:type="spellEnd"/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[cm]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C24BF4E" w14:textId="77777777" w:rsidR="00236C4F" w:rsidRPr="00D97C21" w:rsidRDefault="00236C4F" w:rsidP="00236C4F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BCB15" w14:textId="4DF9EE9E" w:rsidR="00236C4F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13.0 ± 2.5 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AC3DD" w14:textId="117CCFA6" w:rsidR="00236C4F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12.8 ± 3.6 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7C21" w:rsidRPr="00D97C21" w14:paraId="237F2D3D" w14:textId="77777777" w:rsidTr="00820CC2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E87938" w14:textId="084B3F3A" w:rsidR="00EA0B67" w:rsidRPr="00D97C21" w:rsidRDefault="00820CC2" w:rsidP="00B82B8D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One-leg dorsiflexio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77F428B" w14:textId="77777777" w:rsidR="00EA0B67" w:rsidRPr="00D97C21" w:rsidRDefault="00EA0B67" w:rsidP="00B82B8D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8A93B" w14:textId="57E7E229" w:rsidR="00EA0B67" w:rsidRPr="00D97C21" w:rsidRDefault="00820CC2" w:rsidP="00820CC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 (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 (n=</w:t>
            </w:r>
            <w:r w:rsidR="00370872" w:rsidRPr="00D97C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13B5D" w14:textId="078ADB9D" w:rsidR="00EA0B67" w:rsidRPr="00D97C21" w:rsidRDefault="00EA0B67" w:rsidP="00820CC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 (</w:t>
            </w:r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) (n=</w:t>
            </w:r>
            <w:r w:rsidR="00370872" w:rsidRPr="00D97C2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7C21" w:rsidRPr="00D97C21" w14:paraId="47C1275A" w14:textId="77777777" w:rsidTr="00820CC2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F73774" w14:textId="24AF377F" w:rsidR="00EA0B67" w:rsidRPr="00D97C21" w:rsidRDefault="00236C4F" w:rsidP="00236C4F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side difference (cm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717431F" w14:textId="77777777" w:rsidR="00EA0B67" w:rsidRPr="00D97C21" w:rsidRDefault="00EA0B67" w:rsidP="00B82B8D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6B7E8" w14:textId="31DDC94C" w:rsidR="00EA0B67" w:rsidRPr="00D97C21" w:rsidRDefault="00820CC2" w:rsidP="00820CC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 (0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 (n=</w:t>
            </w:r>
            <w:r w:rsidR="00370872" w:rsidRPr="00D97C2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A093C" w14:textId="49DC2271" w:rsidR="00EA0B67" w:rsidRPr="00D97C21" w:rsidRDefault="00820CC2" w:rsidP="00820CC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0 (0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 (n=</w:t>
            </w:r>
            <w:r w:rsidR="00370872" w:rsidRPr="00D97C2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7C21" w:rsidRPr="00D97C21" w14:paraId="67148B87" w14:textId="77777777" w:rsidTr="00820CC2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0F7864" w14:textId="46472FB5" w:rsidR="00EA0B67" w:rsidRPr="00D97C21" w:rsidRDefault="00236C4F" w:rsidP="00236C4F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Shoulder flexio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48A8638" w14:textId="77777777" w:rsidR="00EA0B67" w:rsidRPr="00D97C21" w:rsidRDefault="00EA0B67" w:rsidP="00B82B8D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BEFC8" w14:textId="2CDBECA3" w:rsidR="00EA0B67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25.8 ± 6.6 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A928A" w14:textId="719AAF0F" w:rsidR="00EA0B67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34.1 ± 10.9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7C21" w:rsidRPr="00D97C21" w14:paraId="047D7A93" w14:textId="77777777" w:rsidTr="00820CC2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399A41" w14:textId="3B9C9C34" w:rsidR="00EA0B67" w:rsidRPr="00D97C21" w:rsidRDefault="00236C4F" w:rsidP="00B82B8D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ROM (cm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EDF6BC8" w14:textId="77777777" w:rsidR="00EA0B67" w:rsidRPr="00D97C21" w:rsidRDefault="00EA0B67" w:rsidP="00B82B8D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36AC06" w14:textId="5C8FD198" w:rsidR="00EA0B67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29.2 ± 12.1 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72503F" w14:textId="2D4732FF" w:rsidR="00EA0B67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29.3 ± 12.5 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7C21" w:rsidRPr="00D97C21" w14:paraId="2A3A9E70" w14:textId="77777777" w:rsidTr="00820CC2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D40C47" w14:textId="29011E31" w:rsidR="00EA0B67" w:rsidRPr="00D97C21" w:rsidRDefault="00236C4F" w:rsidP="00236C4F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Trunk forward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DE7E672" w14:textId="77777777" w:rsidR="00EA0B67" w:rsidRPr="00D97C21" w:rsidRDefault="00EA0B67" w:rsidP="00B82B8D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07768" w14:textId="01F52174" w:rsidR="00EA0B67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7.3 ± 5.9 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1C25F" w14:textId="2FB1DB37" w:rsidR="00EA0B67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1.8 ± 6.0 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7C21" w:rsidRPr="00D97C21" w14:paraId="19DAD2BD" w14:textId="77777777" w:rsidTr="00820CC2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DD060E" w14:textId="59CD7B27" w:rsidR="00EA0B67" w:rsidRPr="00D97C21" w:rsidRDefault="00236C4F" w:rsidP="00B82B8D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bending ROM (cm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B3E18FC" w14:textId="77777777" w:rsidR="00EA0B67" w:rsidRPr="00D97C21" w:rsidRDefault="00EA0B67" w:rsidP="00B82B8D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1437B" w14:textId="6ED80311" w:rsidR="00EA0B67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9.0 ± 5.4 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6878C" w14:textId="1CBB6878" w:rsidR="00EA0B67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1.4 ± 6.4 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7C21" w:rsidRPr="00D97C21" w14:paraId="1AD34AE8" w14:textId="77777777" w:rsidTr="00820CC2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D35E12" w14:textId="6DA4558F" w:rsidR="00EA0B67" w:rsidRPr="00D97C21" w:rsidRDefault="00F573EA" w:rsidP="00B82B8D">
            <w:pPr>
              <w:pStyle w:val="Normalindra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Front 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split ROM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9CCC856" w14:textId="77777777" w:rsidR="00EA0B67" w:rsidRPr="00D97C21" w:rsidRDefault="00EA0B67" w:rsidP="00B82B8D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E3F04" w14:textId="12511988" w:rsidR="00EA0B67" w:rsidRPr="00D97C21" w:rsidRDefault="00370872" w:rsidP="00820CC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 (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to -</w:t>
            </w:r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 (n=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469FF" w14:textId="58C5B0C0" w:rsidR="00EA0B67" w:rsidRPr="00D97C21" w:rsidRDefault="00370872" w:rsidP="00820CC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to -2</w:t>
            </w:r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7C21" w:rsidRPr="00D97C21" w14:paraId="0354CE32" w14:textId="77777777" w:rsidTr="00820CC2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ED7601" w14:textId="44310F01" w:rsidR="00EA0B67" w:rsidRPr="00D97C21" w:rsidRDefault="00236C4F" w:rsidP="00820CC2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av</w:t>
            </w:r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spellEnd"/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[cm]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ED4E864" w14:textId="77777777" w:rsidR="00EA0B67" w:rsidRPr="00D97C21" w:rsidRDefault="00EA0B67" w:rsidP="00B82B8D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430F9" w14:textId="01280F28" w:rsidR="00EA0B67" w:rsidRPr="00D97C21" w:rsidRDefault="00370872" w:rsidP="00820CC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(-1</w:t>
            </w:r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to -</w:t>
            </w:r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7A8D5" w14:textId="7B8A69EC" w:rsidR="00EA0B67" w:rsidRPr="00D97C21" w:rsidRDefault="00370872" w:rsidP="00820CC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to -2</w:t>
            </w:r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EA0B67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7C21" w:rsidRPr="00D97C21" w14:paraId="59457411" w14:textId="77777777" w:rsidTr="00820CC2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770D55" w14:textId="1B8BB57E" w:rsidR="00820CC2" w:rsidRPr="00D97C21" w:rsidRDefault="00F573EA" w:rsidP="00820CC2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Front</w:t>
            </w:r>
            <w:r w:rsidR="00820CC2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split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D47666C" w14:textId="77777777" w:rsidR="00820CC2" w:rsidRPr="00D97C21" w:rsidRDefault="00820CC2" w:rsidP="00820CC2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12756" w14:textId="53BCF026" w:rsidR="00820CC2" w:rsidRPr="00D97C21" w:rsidRDefault="00820CC2" w:rsidP="00820CC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5.0 (1.6-8.0) (n=26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BEC982" w14:textId="29548C57" w:rsidR="00820CC2" w:rsidRPr="00D97C21" w:rsidRDefault="00820CC2" w:rsidP="00820CC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3.0 (1.5-9.0) (n=18)</w:t>
            </w:r>
          </w:p>
        </w:tc>
      </w:tr>
      <w:tr w:rsidR="00D97C21" w:rsidRPr="00D97C21" w14:paraId="1BDF8348" w14:textId="77777777" w:rsidTr="00820CC2"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8282F8" w14:textId="0F8EBAEB" w:rsidR="00820CC2" w:rsidRPr="00D97C21" w:rsidRDefault="00820CC2" w:rsidP="00820CC2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side difference (cm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1E75949" w14:textId="77777777" w:rsidR="00820CC2" w:rsidRPr="00D97C21" w:rsidRDefault="00820CC2" w:rsidP="00820CC2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8FC4B" w14:textId="07E3A07E" w:rsidR="00820CC2" w:rsidRPr="00D97C21" w:rsidRDefault="00820CC2" w:rsidP="00820CC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5.0 (1.0-7.0) (n=23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39A9E" w14:textId="4335D90E" w:rsidR="00820CC2" w:rsidRPr="00D97C21" w:rsidRDefault="00820CC2" w:rsidP="00820CC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.0 (1.0-6.8) (n=23)</w:t>
            </w:r>
          </w:p>
        </w:tc>
      </w:tr>
      <w:tr w:rsidR="00D97C21" w:rsidRPr="00D97C21" w14:paraId="4DDC89C4" w14:textId="77777777" w:rsidTr="00820CC2"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ADE40A" w14:textId="74EBF931" w:rsidR="00236C4F" w:rsidRPr="00D97C21" w:rsidRDefault="00F573EA" w:rsidP="00236C4F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Side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 split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81222AF" w14:textId="77777777" w:rsidR="00236C4F" w:rsidRPr="00D97C21" w:rsidRDefault="00236C4F" w:rsidP="00236C4F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95F41" w14:textId="095B36A2" w:rsidR="00236C4F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-16.8 ± 9.3 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8059F" w14:textId="2554D216" w:rsidR="00236C4F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-28.4 ± 13.4 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7C21" w:rsidRPr="00D97C21" w14:paraId="29A732A3" w14:textId="77777777" w:rsidTr="00B82B8D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9DF85A" w14:textId="2EB10D63" w:rsidR="00236C4F" w:rsidRPr="00D97C21" w:rsidRDefault="00236C4F" w:rsidP="00236C4F">
            <w:pPr>
              <w:pStyle w:val="Normalindra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ROM (c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4D477F" w14:textId="77777777" w:rsidR="00236C4F" w:rsidRPr="00D97C21" w:rsidRDefault="00236C4F" w:rsidP="00236C4F">
            <w:pPr>
              <w:pStyle w:val="Normalindrag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CB2D3" w14:textId="75F3EB85" w:rsidR="00236C4F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-18.3 ± 7.7 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4FA67" w14:textId="006E707F" w:rsidR="00236C4F" w:rsidRPr="00D97C21" w:rsidRDefault="00370872" w:rsidP="00370872">
            <w:pPr>
              <w:pStyle w:val="Normalindra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 xml:space="preserve">-28.8 ± 13.2 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D97C2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236C4F" w:rsidRPr="00D97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0148A31" w14:textId="56DA47F3" w:rsidR="00EA0B67" w:rsidRPr="00D97C21" w:rsidRDefault="00236C4F" w:rsidP="00236C4F">
      <w:r w:rsidRPr="00D97C21">
        <w:rPr>
          <w:rFonts w:cs="Times New Roman"/>
          <w:szCs w:val="24"/>
        </w:rPr>
        <w:t xml:space="preserve">Abbreviations: </w:t>
      </w:r>
      <w:r w:rsidRPr="00D97C21">
        <w:rPr>
          <w:szCs w:val="24"/>
        </w:rPr>
        <w:t>ROM, range of motion</w:t>
      </w:r>
      <w:r w:rsidR="00820CC2" w:rsidRPr="00D97C21">
        <w:rPr>
          <w:szCs w:val="24"/>
        </w:rPr>
        <w:t>; avg, average of left and right leg</w:t>
      </w:r>
      <w:r w:rsidRPr="00D97C21">
        <w:rPr>
          <w:szCs w:val="24"/>
        </w:rPr>
        <w:t>.</w:t>
      </w:r>
    </w:p>
    <w:sectPr w:rsidR="00EA0B67" w:rsidRPr="00D97C2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4F9DC" w14:textId="77777777" w:rsidR="00B54F2E" w:rsidRDefault="00B54F2E" w:rsidP="00117666">
      <w:pPr>
        <w:spacing w:after="0"/>
      </w:pPr>
      <w:r>
        <w:separator/>
      </w:r>
    </w:p>
  </w:endnote>
  <w:endnote w:type="continuationSeparator" w:id="0">
    <w:p w14:paraId="201AEFED" w14:textId="77777777" w:rsidR="00B54F2E" w:rsidRDefault="00B54F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B82B8D" w:rsidRPr="00577C4C" w:rsidRDefault="00B82B8D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2816644" w:rsidR="00B82B8D" w:rsidRPr="00577C4C" w:rsidRDefault="00B82B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078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2816644" w:rsidR="00B82B8D" w:rsidRPr="00577C4C" w:rsidRDefault="00B82B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078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B82B8D" w:rsidRPr="00577C4C" w:rsidRDefault="00B82B8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4EA6D6F" w:rsidR="00B82B8D" w:rsidRPr="00577C4C" w:rsidRDefault="00B82B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48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4EA6D6F" w:rsidR="00B82B8D" w:rsidRPr="00577C4C" w:rsidRDefault="00B82B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48E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0F922" w14:textId="77777777" w:rsidR="00B54F2E" w:rsidRDefault="00B54F2E" w:rsidP="00117666">
      <w:pPr>
        <w:spacing w:after="0"/>
      </w:pPr>
      <w:r>
        <w:separator/>
      </w:r>
    </w:p>
  </w:footnote>
  <w:footnote w:type="continuationSeparator" w:id="0">
    <w:p w14:paraId="4FB98A2F" w14:textId="77777777" w:rsidR="00B54F2E" w:rsidRDefault="00B54F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B82B8D" w:rsidRPr="009151AA" w:rsidRDefault="00B82B8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B82B8D" w:rsidRDefault="00B82B8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hideSpellingErrors/>
  <w:hideGrammaticalErrors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wsTQ0t7Q0NjY2tzBX0lEKTi0uzszPAykwqwUAqq9eViwAAAA="/>
  </w:docVars>
  <w:rsids>
    <w:rsidRoot w:val="00ED20B5"/>
    <w:rsid w:val="0001436A"/>
    <w:rsid w:val="00034304"/>
    <w:rsid w:val="00035434"/>
    <w:rsid w:val="00052A14"/>
    <w:rsid w:val="00077D53"/>
    <w:rsid w:val="000F6E16"/>
    <w:rsid w:val="00105FD9"/>
    <w:rsid w:val="00117666"/>
    <w:rsid w:val="0014472A"/>
    <w:rsid w:val="0015194D"/>
    <w:rsid w:val="001549D3"/>
    <w:rsid w:val="00160065"/>
    <w:rsid w:val="00177D84"/>
    <w:rsid w:val="001948E1"/>
    <w:rsid w:val="00236C4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0872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0F6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0CC2"/>
    <w:rsid w:val="0083759F"/>
    <w:rsid w:val="00885156"/>
    <w:rsid w:val="009151AA"/>
    <w:rsid w:val="00933A0A"/>
    <w:rsid w:val="0093429D"/>
    <w:rsid w:val="00943573"/>
    <w:rsid w:val="00964134"/>
    <w:rsid w:val="00970F7D"/>
    <w:rsid w:val="00994A3D"/>
    <w:rsid w:val="009A0782"/>
    <w:rsid w:val="009C2B12"/>
    <w:rsid w:val="009D18FF"/>
    <w:rsid w:val="00A174D9"/>
    <w:rsid w:val="00AA4D24"/>
    <w:rsid w:val="00AB6715"/>
    <w:rsid w:val="00B1671E"/>
    <w:rsid w:val="00B25EB8"/>
    <w:rsid w:val="00B37F4D"/>
    <w:rsid w:val="00B54F2E"/>
    <w:rsid w:val="00B82AA7"/>
    <w:rsid w:val="00B82B8D"/>
    <w:rsid w:val="00C52A7B"/>
    <w:rsid w:val="00C56BAF"/>
    <w:rsid w:val="00C679AA"/>
    <w:rsid w:val="00C75972"/>
    <w:rsid w:val="00CD066B"/>
    <w:rsid w:val="00CE4FEE"/>
    <w:rsid w:val="00D060CF"/>
    <w:rsid w:val="00D95B2B"/>
    <w:rsid w:val="00D97C21"/>
    <w:rsid w:val="00DB59C3"/>
    <w:rsid w:val="00DC259A"/>
    <w:rsid w:val="00DE23E8"/>
    <w:rsid w:val="00DF2AA9"/>
    <w:rsid w:val="00E52377"/>
    <w:rsid w:val="00E537AD"/>
    <w:rsid w:val="00E55F1E"/>
    <w:rsid w:val="00E64E17"/>
    <w:rsid w:val="00E866C9"/>
    <w:rsid w:val="00EA0B67"/>
    <w:rsid w:val="00EA3D3C"/>
    <w:rsid w:val="00EC090A"/>
    <w:rsid w:val="00ED20B5"/>
    <w:rsid w:val="00F46900"/>
    <w:rsid w:val="00F573EA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Normalindrag">
    <w:name w:val="Normal indrag"/>
    <w:basedOn w:val="Normal"/>
    <w:qFormat/>
    <w:rsid w:val="00EA0B67"/>
    <w:pPr>
      <w:spacing w:before="0" w:after="0" w:line="260" w:lineRule="atLeast"/>
      <w:ind w:firstLine="284"/>
    </w:pPr>
    <w:rPr>
      <w:rFonts w:asciiTheme="minorHAnsi" w:eastAsiaTheme="minorEastAsia" w:hAnsiTheme="minorHAnsi"/>
      <w:sz w:val="20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975387A-35AE-4ABB-83CA-FFC7B10708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73</Words>
  <Characters>2711</Characters>
  <Application>Microsoft Office Word</Application>
  <DocSecurity>0</DocSecurity>
  <Lines>4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isa Fazal</cp:lastModifiedBy>
  <cp:revision>23</cp:revision>
  <cp:lastPrinted>2013-10-03T12:51:00Z</cp:lastPrinted>
  <dcterms:created xsi:type="dcterms:W3CDTF">2018-11-23T08:58:00Z</dcterms:created>
  <dcterms:modified xsi:type="dcterms:W3CDTF">2021-05-10T13:43:00Z</dcterms:modified>
</cp:coreProperties>
</file>